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71B" w:rsidRPr="00BE710A" w:rsidRDefault="009C78AF" w:rsidP="00D0771B">
      <w:pPr>
        <w:rPr>
          <w:rFonts w:ascii="Calibri" w:eastAsia="Times New Roman" w:hAnsi="Calibri" w:cs="Calibri"/>
          <w:b/>
          <w:lang w:eastAsia="en-GB"/>
        </w:rPr>
      </w:pPr>
      <w:r>
        <w:rPr>
          <w:rFonts w:ascii="Calibri" w:eastAsia="Times New Roman" w:hAnsi="Calibri" w:cs="Calibri"/>
          <w:b/>
          <w:lang w:eastAsia="en-GB"/>
        </w:rPr>
        <w:t>S1</w:t>
      </w:r>
      <w:r w:rsidR="00D0771B">
        <w:rPr>
          <w:rFonts w:ascii="Calibri" w:eastAsia="Times New Roman" w:hAnsi="Calibri" w:cs="Calibri"/>
          <w:b/>
          <w:lang w:eastAsia="en-GB"/>
        </w:rPr>
        <w:t xml:space="preserve"> Text</w:t>
      </w:r>
      <w:r w:rsidR="00D0771B" w:rsidRPr="00F05FE0">
        <w:rPr>
          <w:rFonts w:ascii="Calibri" w:eastAsia="Times New Roman" w:hAnsi="Calibri" w:cs="Calibri"/>
          <w:b/>
          <w:lang w:eastAsia="en-GB"/>
        </w:rPr>
        <w:t>: Read</w:t>
      </w:r>
      <w:r w:rsidR="00D0771B">
        <w:rPr>
          <w:rFonts w:ascii="Calibri" w:eastAsia="Times New Roman" w:hAnsi="Calibri" w:cs="Calibri"/>
          <w:b/>
          <w:lang w:eastAsia="en-GB"/>
        </w:rPr>
        <w:t xml:space="preserve"> C</w:t>
      </w:r>
      <w:r w:rsidR="00D0771B" w:rsidRPr="00F05FE0">
        <w:rPr>
          <w:rFonts w:ascii="Calibri" w:eastAsia="Times New Roman" w:hAnsi="Calibri" w:cs="Calibri"/>
          <w:b/>
          <w:lang w:eastAsia="en-GB"/>
        </w:rPr>
        <w:t>odes indicating TB disease</w:t>
      </w:r>
    </w:p>
    <w:p w:rsidR="00D0771B" w:rsidRPr="0049626E" w:rsidRDefault="00D0771B" w:rsidP="00D0771B">
      <w:pPr>
        <w:rPr>
          <w:rFonts w:ascii="Calibri" w:eastAsia="Times New Roman" w:hAnsi="Calibri" w:cs="Calibri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7395"/>
      </w:tblGrid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medcode</w:t>
            </w:r>
            <w:proofErr w:type="spellEnd"/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readterm</w:t>
            </w:r>
            <w:proofErr w:type="spellEnd"/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3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Pulmonary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184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219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of intestines, </w:t>
            </w:r>
            <w:bookmarkStart w:id="0" w:name="_GoBack"/>
            <w:bookmarkEnd w:id="0"/>
            <w:proofErr w:type="gramStart"/>
            <w:r w:rsidRPr="0049626E">
              <w:rPr>
                <w:rFonts w:ascii="Calibri" w:eastAsia="Times New Roman" w:hAnsi="Calibri" w:cs="Calibri"/>
                <w:lang w:eastAsia="en-GB"/>
              </w:rPr>
              <w:t>peritoneum</w:t>
            </w:r>
            <w:proofErr w:type="gram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and mesenteric gland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220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hip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27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vertebral column - Pott'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30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kidney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596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bones and joint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83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bladder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256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peripheral lymph nod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62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lichenoides</w:t>
            </w:r>
            <w:proofErr w:type="spellEnd"/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90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limb bones - Tuberculous dactylit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14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hilar lymph nod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55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spin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1233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other bon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1515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1633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lung with cavitation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1636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- lupus vulgar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16414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Miliary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1658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B - tuberculosis notification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16996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B - acute pericardit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1895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Other specified pulmonary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2345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kne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2394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Renal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2437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limb bon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2441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B lung confirm sputum microscopy with or without cultur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2451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Primary respiratory TB confirm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bact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and histologically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26344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peripheral lymph node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2739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epididym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2948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mesenteric lymph gland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068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skin and subcutaneous tissue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094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est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134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Fallopian tube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1436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small intestin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144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verrucosa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cut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167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Resp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TB bacteriologically and histologically confirmed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1844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Acute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miliary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tuberculosis of a single specified sit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218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Notification of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245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Other specified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miliary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337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49626E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gastrointestinal tract tuberculosi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443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Other specified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465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other urinary organ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576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adrenal glands - Addison's diseas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742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genitourinary syste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lastRenderedPageBreak/>
              <w:t>3759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mediastinu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7834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pleura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7886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other specified bon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811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Pulmonary tuberculosi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3927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large intestin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023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pericardiu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060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Prim respiratory TB without mention of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bact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or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hist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confir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120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meninges and central nervous syste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138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Other specified tuberculosis of central nervous syste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220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other specified joint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247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Acute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miliary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tuberculosis of multiple sit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263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Other primary progressive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327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Sputum: tubercle on Z-N stain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337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spine (Pott's)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3976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ey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403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of larynx, trachea &amp; bronchus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conf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bact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>/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hist'y</w:t>
            </w:r>
            <w:proofErr w:type="spellEnd"/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412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bones or joint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412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mediastinal lymph nod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457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with erythema nodosum hypersensitivity reaction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465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B intrathoracic lymph nodes confirm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bact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histologically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586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nasal sinu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593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of </w:t>
            </w:r>
            <w:proofErr w:type="gramStart"/>
            <w:r w:rsidRPr="0049626E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organ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601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stomach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614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liver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627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us pleurisy in primary progressive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638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of </w:t>
            </w:r>
            <w:proofErr w:type="gramStart"/>
            <w:r w:rsidRPr="0049626E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specified organ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672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other specified organ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680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spinal mening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6926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intrathoracic lymph node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7336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Lung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743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-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scrofuloderma</w:t>
            </w:r>
            <w:proofErr w:type="spellEnd"/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788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skin and subcutaneous tissu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858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Nodular lung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943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retroperitoneal lymph nod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948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seminal vesicl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4950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racheobronchial lymph nod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014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Other specified respiratory tuberculosi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026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Genitourinary tuberculosi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048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urinary tract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086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myocardiu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090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Other specified respiratory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333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Miliary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tuberculosi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347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Isolated tracheal or bronchial tuberculosi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354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ureter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370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Infiltrative lung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3864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he bones of the shoulder region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lastRenderedPageBreak/>
              <w:t>5457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49626E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gastrointestinal tract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457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gastrointestinal tract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484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cerebral mening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529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[X]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Resp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TB </w:t>
            </w:r>
            <w:proofErr w:type="spellStart"/>
            <w:proofErr w:type="gramStart"/>
            <w:r w:rsidRPr="0049626E">
              <w:rPr>
                <w:rFonts w:ascii="Calibri" w:eastAsia="Times New Roman" w:hAnsi="Calibri" w:cs="Calibri"/>
                <w:lang w:eastAsia="en-GB"/>
              </w:rPr>
              <w:t>unspcf,w'out</w:t>
            </w:r>
            <w:proofErr w:type="spellEnd"/>
            <w:proofErr w:type="gram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mention/bacterial or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histol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confrmtn</w:t>
            </w:r>
            <w:proofErr w:type="spellEnd"/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583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other organ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667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oesophagus</w:t>
            </w:r>
            <w:proofErr w:type="spellEnd"/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677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Cystitis in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683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Erythema nodosum with tuberculosi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758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he lower leg bon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814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Maternal </w:t>
            </w:r>
            <w:proofErr w:type="spellStart"/>
            <w:proofErr w:type="gramStart"/>
            <w:r w:rsidRPr="0049626E">
              <w:rPr>
                <w:rFonts w:ascii="Calibri" w:eastAsia="Times New Roman" w:hAnsi="Calibri" w:cs="Calibri"/>
                <w:lang w:eastAsia="en-GB"/>
              </w:rPr>
              <w:t>tuberculosis,unspec</w:t>
            </w:r>
            <w:proofErr w:type="spellEnd"/>
            <w:proofErr w:type="gram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whether in pregnancy/puerperiu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858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lung, confirmed by unspecified mean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867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ear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882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intrathoracic lymph nod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908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rectu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59916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he pelvic and thigh bon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004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prostat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203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papulonecrotica</w:t>
            </w:r>
            <w:proofErr w:type="spellEnd"/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246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bronchu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253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lung, confirmed histologically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296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he upper arm bon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335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cut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395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Other respiratory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5994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lumbar spin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6584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other female genital organ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6976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spleen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729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kidney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733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horacic spin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760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he bones of the ankle and foot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7637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- lupus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exedens</w:t>
            </w:r>
            <w:proofErr w:type="spellEnd"/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8154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he forearm bon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882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other male genital organ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897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of </w:t>
            </w:r>
            <w:proofErr w:type="gramStart"/>
            <w:r w:rsidRPr="0049626E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female genital organ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9154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Tuberculosis of </w:t>
            </w:r>
            <w:proofErr w:type="gramStart"/>
            <w:r w:rsidRPr="0049626E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male genital organs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926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Isolated tracheal or bronchial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6947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Resp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TB </w:t>
            </w:r>
            <w:proofErr w:type="spellStart"/>
            <w:proofErr w:type="gramStart"/>
            <w:r w:rsidRPr="0049626E">
              <w:rPr>
                <w:rFonts w:ascii="Calibri" w:eastAsia="Times New Roman" w:hAnsi="Calibri" w:cs="Calibri"/>
                <w:lang w:eastAsia="en-GB"/>
              </w:rPr>
              <w:t>unspcf,w'out</w:t>
            </w:r>
            <w:proofErr w:type="spellEnd"/>
            <w:proofErr w:type="gram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mention/bacterial or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histol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confrmtn</w:t>
            </w:r>
            <w:proofErr w:type="spellEnd"/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7014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central nervous system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7029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cervical spin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7049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eye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7086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bone NO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7113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he bones of other sit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7200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 xml:space="preserve">Acute 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miliary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7240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nasopharynx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7268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[X]Tuberculosis of other specified organ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7314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[X]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73590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hyroid gland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1666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Streptomycin resistant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lastRenderedPageBreak/>
              <w:t>9301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Isolated tracheal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3071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lung, confirmed by culture only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394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Isolated bronchial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4249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Keratitis due to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533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other limb bon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666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endocardiu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732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sacrum/coccyx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752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Ciprofloxacin resistant tuberculosi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765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nasal septu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7922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[X]</w:t>
            </w:r>
            <w:proofErr w:type="spellStart"/>
            <w:r w:rsidRPr="0049626E">
              <w:rPr>
                <w:rFonts w:ascii="Calibri" w:eastAsia="Times New Roman" w:hAnsi="Calibri" w:cs="Calibri"/>
                <w:lang w:eastAsia="en-GB"/>
              </w:rPr>
              <w:t>Miliary</w:t>
            </w:r>
            <w:proofErr w:type="spellEnd"/>
            <w:r w:rsidRPr="0049626E">
              <w:rPr>
                <w:rFonts w:ascii="Calibri" w:eastAsia="Times New Roman" w:hAnsi="Calibri" w:cs="Calibri"/>
                <w:lang w:eastAsia="en-GB"/>
              </w:rPr>
              <w:t xml:space="preserve"> tuberculosis, unspecified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9188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Maternal tuberculosis in pregnancy/childbirth/puerperium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930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bone, site unspecified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959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he bones of multiple sites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9783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the bones of the hand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9914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Tuberculosis of unspecified limb bone</w:t>
            </w:r>
          </w:p>
        </w:tc>
      </w:tr>
      <w:tr w:rsidR="00D0771B" w:rsidRPr="0049626E" w:rsidTr="002D1325">
        <w:tc>
          <w:tcPr>
            <w:tcW w:w="1127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99925</w:t>
            </w:r>
          </w:p>
        </w:tc>
        <w:tc>
          <w:tcPr>
            <w:tcW w:w="7395" w:type="dxa"/>
          </w:tcPr>
          <w:p w:rsidR="00D0771B" w:rsidRPr="0049626E" w:rsidRDefault="00D0771B" w:rsidP="002D1325">
            <w:pPr>
              <w:rPr>
                <w:rFonts w:ascii="Calibri" w:eastAsia="Times New Roman" w:hAnsi="Calibri" w:cs="Calibri"/>
                <w:lang w:eastAsia="en-GB"/>
              </w:rPr>
            </w:pPr>
            <w:r w:rsidRPr="0049626E">
              <w:rPr>
                <w:rFonts w:ascii="Calibri" w:eastAsia="Times New Roman" w:hAnsi="Calibri" w:cs="Calibri"/>
                <w:lang w:eastAsia="en-GB"/>
              </w:rPr>
              <w:t>Encephalitis due to tuberculosis</w:t>
            </w:r>
          </w:p>
        </w:tc>
      </w:tr>
    </w:tbl>
    <w:p w:rsidR="008B1068" w:rsidRDefault="009C78AF"/>
    <w:sectPr w:rsidR="008B1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71B"/>
    <w:rsid w:val="0013347F"/>
    <w:rsid w:val="00877839"/>
    <w:rsid w:val="009C78AF"/>
    <w:rsid w:val="009F703C"/>
    <w:rsid w:val="00D0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70765"/>
  <w15:chartTrackingRefBased/>
  <w15:docId w15:val="{5082EE19-7541-4295-AD07-C446C85F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771B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66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ouglas</dc:creator>
  <cp:keywords/>
  <dc:description/>
  <cp:lastModifiedBy>Ian Douglas</cp:lastModifiedBy>
  <cp:revision>2</cp:revision>
  <dcterms:created xsi:type="dcterms:W3CDTF">2017-10-16T12:49:00Z</dcterms:created>
  <dcterms:modified xsi:type="dcterms:W3CDTF">2017-10-16T12:59:00Z</dcterms:modified>
</cp:coreProperties>
</file>